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1"/>
        <w:tblpPr w:leftFromText="180" w:rightFromText="180" w:vertAnchor="text" w:horzAnchor="page" w:tblpX="1450" w:tblpY="545"/>
        <w:tblW w:w="972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/>
      </w:tblPr>
      <w:tblGrid>
        <w:gridCol w:w="2538"/>
        <w:gridCol w:w="1890"/>
        <w:gridCol w:w="2348"/>
        <w:gridCol w:w="2953"/>
      </w:tblGrid>
      <w:tr w:rsidR="00DD4A3B" w:rsidRPr="00C5460C">
        <w:trPr>
          <w:cnfStyle w:val="10000000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DD4A3B" w:rsidRPr="00C5460C" w:rsidRDefault="00DD4A3B" w:rsidP="00DD4A3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5460C">
              <w:rPr>
                <w:rFonts w:ascii="Times New Roman" w:hAnsi="Times New Roman"/>
                <w:color w:val="000000" w:themeColor="text1"/>
                <w:szCs w:val="20"/>
              </w:rPr>
              <w:t>Transgene Name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DD4A3B" w:rsidRPr="00C5460C" w:rsidRDefault="00DD4A3B" w:rsidP="00DD4A3B">
            <w:pPr>
              <w:jc w:val="center"/>
              <w:cnfStyle w:val="1000000000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5460C">
              <w:rPr>
                <w:rFonts w:ascii="Times New Roman" w:hAnsi="Times New Roman"/>
                <w:color w:val="000000" w:themeColor="text1"/>
                <w:szCs w:val="20"/>
              </w:rPr>
              <w:t>Transgene abbreviation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DD4A3B" w:rsidRPr="00C5460C" w:rsidRDefault="00DD4A3B" w:rsidP="00DD4A3B">
            <w:pPr>
              <w:jc w:val="center"/>
              <w:cnfStyle w:val="1000000000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5460C">
              <w:rPr>
                <w:rFonts w:ascii="Times New Roman" w:hAnsi="Times New Roman"/>
                <w:color w:val="000000" w:themeColor="text1"/>
                <w:szCs w:val="20"/>
              </w:rPr>
              <w:t>Cell Labeled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DD4A3B" w:rsidRPr="00C5460C" w:rsidRDefault="00DD4A3B" w:rsidP="00DD4A3B">
            <w:pPr>
              <w:jc w:val="center"/>
              <w:cnfStyle w:val="1000000000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5460C">
              <w:rPr>
                <w:rFonts w:ascii="Times New Roman" w:hAnsi="Times New Roman"/>
                <w:color w:val="000000" w:themeColor="text1"/>
                <w:szCs w:val="20"/>
              </w:rPr>
              <w:t>Transgene action</w:t>
            </w:r>
          </w:p>
        </w:tc>
      </w:tr>
      <w:tr w:rsidR="000E6C33" w:rsidRPr="00C5460C">
        <w:trPr>
          <w:cnfStyle w:val="00000010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(4.9):nls-eos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:nls-eos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Neural crest, Schwann cells and OPC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340C8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  <w:r w:rsidR="000E6C33" w:rsidRPr="00C5460C">
              <w:rPr>
                <w:rFonts w:ascii="Times New Roman" w:hAnsi="Times New Roman"/>
                <w:szCs w:val="20"/>
              </w:rPr>
              <w:t xml:space="preserve">uclear localized Eos expression in </w:t>
            </w:r>
            <w:r w:rsidR="000E6C33" w:rsidRPr="00C5460C">
              <w:rPr>
                <w:rFonts w:ascii="Times New Roman" w:hAnsi="Times New Roman"/>
                <w:i/>
                <w:szCs w:val="20"/>
              </w:rPr>
              <w:t>sox10</w:t>
            </w:r>
            <w:r w:rsidR="000E6C33" w:rsidRPr="00C5460C">
              <w:rPr>
                <w:rFonts w:ascii="Times New Roman" w:hAnsi="Times New Roman"/>
                <w:vertAlign w:val="superscript"/>
              </w:rPr>
              <w:t>+</w:t>
            </w:r>
            <w:r w:rsidR="000E6C33"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01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(4.9):eos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:eos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Neural crest, Schwann cells and OPC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Eos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sox10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10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 (sox10(7.2):mrfp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:mr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Neural crest, Schwann cells and OPC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Membrane RFP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sox10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01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 (sox10(7.2):megfp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sox10:</w:t>
            </w:r>
            <w:r w:rsidR="00BD437E" w:rsidRPr="00C5460C">
              <w:rPr>
                <w:rFonts w:ascii="Times New Roman" w:hAnsi="Times New Roman"/>
                <w:i/>
                <w:szCs w:val="20"/>
              </w:rPr>
              <w:t>m</w:t>
            </w:r>
            <w:r w:rsidRPr="00C5460C">
              <w:rPr>
                <w:rFonts w:ascii="Times New Roman" w:hAnsi="Times New Roman"/>
                <w:i/>
                <w:szCs w:val="20"/>
              </w:rPr>
              <w:t>eg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Neural crest, Schwann cells and OPC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Membrane eGFP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sox10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100000"/>
          <w:trHeight w:val="278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neurod:egfp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neurod:g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DRG neurons/axon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eGFP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neurod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010000"/>
          <w:trHeight w:val="543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olig2:dsred2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olig2:dsred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Motor neurons/axons and OPC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DsRed2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olig2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100000"/>
          <w:trHeight w:val="40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nkx2.2a:megfp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Tg(nkx2.2a:meg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Floorplate, OPCs and perineurial glia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 xml:space="preserve">Membrane eGFP expression in </w:t>
            </w:r>
            <w:r w:rsidRPr="00C5460C">
              <w:rPr>
                <w:rFonts w:ascii="Times New Roman" w:hAnsi="Times New Roman"/>
                <w:i/>
                <w:szCs w:val="20"/>
              </w:rPr>
              <w:t>nkx2.2a</w:t>
            </w:r>
            <w:r w:rsidRPr="00C5460C">
              <w:rPr>
                <w:rFonts w:ascii="Times New Roman" w:hAnsi="Times New Roman"/>
                <w:vertAlign w:val="superscript"/>
              </w:rPr>
              <w:t>+</w:t>
            </w:r>
            <w:r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E6C33" w:rsidRPr="00C5460C">
        <w:trPr>
          <w:cnfStyle w:val="000000010000"/>
          <w:trHeight w:val="265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b w:val="0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</w:rPr>
              <w:t>Tg(Xla.Tubb:dsred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3F6B9F" w:rsidP="000E6C33">
            <w:pPr>
              <w:jc w:val="center"/>
              <w:cnfStyle w:val="000000010000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Tg(nbt</w:t>
            </w:r>
            <w:r w:rsidR="000E6C33" w:rsidRPr="00C5460C">
              <w:rPr>
                <w:rFonts w:ascii="Times New Roman" w:hAnsi="Times New Roman"/>
                <w:i/>
                <w:szCs w:val="20"/>
              </w:rPr>
              <w:t>:dsred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C25570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</w:t>
            </w:r>
            <w:r w:rsidR="000E6C33" w:rsidRPr="00C5460C">
              <w:rPr>
                <w:rFonts w:ascii="Times New Roman" w:hAnsi="Times New Roman"/>
                <w:szCs w:val="20"/>
              </w:rPr>
              <w:t>ll neuron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DsRed expression in all neurons</w:t>
            </w:r>
          </w:p>
        </w:tc>
      </w:tr>
      <w:tr w:rsidR="000E6C33" w:rsidRPr="00C5460C">
        <w:trPr>
          <w:cnfStyle w:val="000000100000"/>
          <w:trHeight w:val="265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rPr>
                <w:rFonts w:ascii="Times New Roman" w:hAnsi="Times New Roman"/>
                <w:i/>
              </w:rPr>
            </w:pPr>
            <w:r w:rsidRPr="00C5460C">
              <w:rPr>
                <w:rFonts w:ascii="Times New Roman" w:hAnsi="Times New Roman"/>
                <w:i/>
              </w:rPr>
              <w:t>Gt(foxd3-mcherry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 w:rsidRPr="00C5460C">
              <w:rPr>
                <w:rFonts w:ascii="Times New Roman" w:hAnsi="Times New Roman"/>
                <w:i/>
                <w:szCs w:val="20"/>
              </w:rPr>
              <w:t>Gt(foxd3-mcherry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E6C33" w:rsidRPr="00C5460C" w:rsidRDefault="000E6C33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Neural crest, Schwann cells, DRG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E6C33" w:rsidRPr="00C5460C" w:rsidRDefault="00BD437E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 w:rsidRPr="00C5460C">
              <w:rPr>
                <w:rFonts w:ascii="Times New Roman" w:hAnsi="Times New Roman"/>
                <w:szCs w:val="20"/>
              </w:rPr>
              <w:t>C</w:t>
            </w:r>
            <w:r w:rsidR="000E6C33" w:rsidRPr="00C5460C">
              <w:rPr>
                <w:rFonts w:ascii="Times New Roman" w:hAnsi="Times New Roman"/>
                <w:szCs w:val="20"/>
              </w:rPr>
              <w:t>herry expre</w:t>
            </w:r>
            <w:bookmarkStart w:id="0" w:name="_GoBack"/>
            <w:bookmarkEnd w:id="0"/>
            <w:r w:rsidR="000E6C33" w:rsidRPr="00C5460C">
              <w:rPr>
                <w:rFonts w:ascii="Times New Roman" w:hAnsi="Times New Roman"/>
                <w:szCs w:val="20"/>
              </w:rPr>
              <w:t xml:space="preserve">ssion in </w:t>
            </w:r>
            <w:r w:rsidR="000E6C33" w:rsidRPr="00C5460C">
              <w:rPr>
                <w:rFonts w:ascii="Times New Roman" w:hAnsi="Times New Roman"/>
                <w:i/>
                <w:szCs w:val="20"/>
              </w:rPr>
              <w:t>foxd3</w:t>
            </w:r>
            <w:r w:rsidR="000E6C33" w:rsidRPr="00C5460C">
              <w:rPr>
                <w:rFonts w:ascii="Times New Roman" w:hAnsi="Times New Roman"/>
                <w:szCs w:val="20"/>
                <w:vertAlign w:val="superscript"/>
              </w:rPr>
              <w:t>+</w:t>
            </w:r>
            <w:r w:rsidR="000E6C33" w:rsidRPr="00C5460C"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149E8" w:rsidRPr="00C5460C">
        <w:trPr>
          <w:cnfStyle w:val="000000010000"/>
          <w:trHeight w:val="265"/>
        </w:trPr>
        <w:tc>
          <w:tcPr>
            <w:cnfStyle w:val="001000000000"/>
            <w:tcW w:w="253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0149E8" w:rsidRPr="00C5460C" w:rsidRDefault="000149E8" w:rsidP="000E6C33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g(gfap:egfp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149E8" w:rsidRPr="00C5460C" w:rsidRDefault="000149E8" w:rsidP="000E6C33">
            <w:pPr>
              <w:jc w:val="center"/>
              <w:cnfStyle w:val="000000010000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Tg(gfap:eg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149E8" w:rsidRPr="00C5460C" w:rsidRDefault="000149E8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dial glia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149E8" w:rsidRPr="000149E8" w:rsidRDefault="000149E8" w:rsidP="000E6C33">
            <w:pPr>
              <w:jc w:val="center"/>
              <w:cnfStyle w:val="00000001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eGFP expression in </w:t>
            </w:r>
            <w:r>
              <w:rPr>
                <w:rFonts w:ascii="Times New Roman" w:hAnsi="Times New Roman"/>
                <w:i/>
                <w:szCs w:val="20"/>
              </w:rPr>
              <w:t>gfap</w:t>
            </w:r>
            <w:r>
              <w:rPr>
                <w:rFonts w:ascii="Times New Roman" w:hAnsi="Times New Roman"/>
                <w:i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Cs w:val="20"/>
              </w:rPr>
              <w:t xml:space="preserve"> cells</w:t>
            </w:r>
          </w:p>
        </w:tc>
      </w:tr>
      <w:tr w:rsidR="000340C8" w:rsidRPr="00C5460C">
        <w:trPr>
          <w:cnfStyle w:val="000000100000"/>
          <w:trHeight w:val="265"/>
        </w:trPr>
        <w:tc>
          <w:tcPr>
            <w:cnfStyle w:val="001000000000"/>
            <w:tcW w:w="25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340C8" w:rsidRDefault="000340C8" w:rsidP="000E6C33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g(mbp:egfp-caax)</w:t>
            </w:r>
          </w:p>
        </w:tc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340C8" w:rsidRDefault="000340C8" w:rsidP="000E6C33">
            <w:pPr>
              <w:jc w:val="center"/>
              <w:cnfStyle w:val="000000100000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Tg(mbp:egfp)</w:t>
            </w:r>
          </w:p>
        </w:tc>
        <w:tc>
          <w:tcPr>
            <w:tcW w:w="234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340C8" w:rsidRDefault="000340C8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yelinating glia</w:t>
            </w:r>
          </w:p>
        </w:tc>
        <w:tc>
          <w:tcPr>
            <w:tcW w:w="2953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340C8" w:rsidRDefault="000340C8" w:rsidP="000E6C33">
            <w:pPr>
              <w:jc w:val="center"/>
              <w:cnfStyle w:val="0000001000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embrane eGFP expression in all myelinating glia</w:t>
            </w:r>
          </w:p>
        </w:tc>
      </w:tr>
    </w:tbl>
    <w:p w:rsidR="000149E8" w:rsidRPr="000149E8" w:rsidRDefault="000149E8">
      <w:pPr>
        <w:rPr>
          <w:rFonts w:ascii="Times New Roman" w:hAnsi="Times New Roman"/>
          <w:i/>
        </w:rPr>
      </w:pPr>
    </w:p>
    <w:p w:rsidR="004E0151" w:rsidRPr="00C5460C" w:rsidRDefault="00205D8D">
      <w:pPr>
        <w:rPr>
          <w:rFonts w:ascii="Times New Roman" w:hAnsi="Times New Roman"/>
        </w:rPr>
      </w:pPr>
    </w:p>
    <w:sectPr w:rsidR="004E0151" w:rsidRPr="00C5460C" w:rsidSect="004E01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D4A3B"/>
    <w:rsid w:val="000149E8"/>
    <w:rsid w:val="000340C8"/>
    <w:rsid w:val="000E6C33"/>
    <w:rsid w:val="00205D8D"/>
    <w:rsid w:val="00275EEF"/>
    <w:rsid w:val="00282004"/>
    <w:rsid w:val="003F6B9F"/>
    <w:rsid w:val="00486628"/>
    <w:rsid w:val="006D6534"/>
    <w:rsid w:val="008E55E9"/>
    <w:rsid w:val="00944052"/>
    <w:rsid w:val="00B6255E"/>
    <w:rsid w:val="00BD437E"/>
    <w:rsid w:val="00C25570"/>
    <w:rsid w:val="00C5460C"/>
    <w:rsid w:val="00DD4A3B"/>
    <w:rsid w:val="00E46123"/>
    <w:rsid w:val="00E46A81"/>
    <w:rsid w:val="00E650C7"/>
    <w:rsid w:val="00F47A0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A3B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MediumShading1">
    <w:name w:val="Medium Shading 1"/>
    <w:basedOn w:val="TableNormal"/>
    <w:uiPriority w:val="63"/>
    <w:rsid w:val="00DD4A3B"/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2</Characters>
  <Application>Microsoft Macintosh Word</Application>
  <DocSecurity>0</DocSecurity>
  <Lines>8</Lines>
  <Paragraphs>1</Paragraphs>
  <ScaleCrop>false</ScaleCrop>
  <Company>Vanderbilt University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cenas Sarah</dc:creator>
  <cp:keywords/>
  <cp:lastModifiedBy>Sarah Kucenas Sarah</cp:lastModifiedBy>
  <cp:revision>11</cp:revision>
  <dcterms:created xsi:type="dcterms:W3CDTF">2013-11-25T15:28:00Z</dcterms:created>
  <dcterms:modified xsi:type="dcterms:W3CDTF">2014-06-30T17:37:00Z</dcterms:modified>
</cp:coreProperties>
</file>